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038139">
      <w:pPr>
        <w:pStyle w:val="5"/>
        <w:snapToGrid w:val="0"/>
        <w:spacing w:line="360" w:lineRule="auto"/>
        <w:ind w:firstLine="0"/>
        <w:jc w:val="both"/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2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eastAsia"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Baseline clinical data of T1DM patients</w: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 xml:space="preserve"> [(n, %), ( </w:t>
      </w:r>
      <w:r>
        <w:rPr>
          <w:rFonts w:hint="eastAsia" w:ascii="Times New Roman" w:hAnsi="Times New Roman"/>
          <w:color w:val="000000"/>
          <w:kern w:val="0"/>
          <w:position w:val="-6"/>
          <w:sz w:val="21"/>
          <w:szCs w:val="21"/>
          <w:lang w:bidi="ar"/>
        </w:rPr>
        <w:object>
          <v:shape id="_x0000_i1025" o:spt="75" type="#_x0000_t75" style="height:13pt;width:26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 xml:space="preserve"> ), (P50 (P25, P75)]</w:t>
      </w:r>
    </w:p>
    <w:p w14:paraId="578F3351">
      <w:pPr>
        <w:pStyle w:val="5"/>
        <w:snapToGrid w:val="0"/>
        <w:spacing w:line="360" w:lineRule="auto"/>
        <w:ind w:firstLine="0"/>
        <w:jc w:val="center"/>
        <w:rPr>
          <w:rFonts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(110 patients with T1DM were grouped according to disease duration &gt; 5 years and ≤5 years, and the differences of various indicators between the two groups were compared, The significance level was set at α = 0.05, with P &lt; 0.05 considered statistically significant.)</w:t>
      </w:r>
    </w:p>
    <w:tbl>
      <w:tblPr>
        <w:tblStyle w:val="3"/>
        <w:tblW w:w="105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841"/>
        <w:gridCol w:w="2026"/>
        <w:gridCol w:w="1832"/>
        <w:gridCol w:w="1790"/>
        <w:gridCol w:w="1049"/>
      </w:tblGrid>
      <w:tr w14:paraId="7976C8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8" w:hRule="exact"/>
          <w:jc w:val="center"/>
        </w:trPr>
        <w:tc>
          <w:tcPr>
            <w:tcW w:w="3841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</w:tcPr>
          <w:p w14:paraId="3648800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ex</w:t>
            </w:r>
          </w:p>
        </w:tc>
        <w:tc>
          <w:tcPr>
            <w:tcW w:w="2026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</w:tcPr>
          <w:p w14:paraId="0F82028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DM</w:t>
            </w:r>
          </w:p>
        </w:tc>
        <w:tc>
          <w:tcPr>
            <w:tcW w:w="183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5A1821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ration ≤5 years</w:t>
            </w:r>
          </w:p>
        </w:tc>
        <w:tc>
          <w:tcPr>
            <w:tcW w:w="179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7EBCD5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ration ＞5 years</w:t>
            </w:r>
          </w:p>
        </w:tc>
        <w:tc>
          <w:tcPr>
            <w:tcW w:w="104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23A2839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6182D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7" w:hRule="exact"/>
          <w:jc w:val="center"/>
        </w:trPr>
        <w:tc>
          <w:tcPr>
            <w:tcW w:w="3841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7BE6D2E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2026" w:type="dxa"/>
            <w:tcBorders>
              <w:top w:val="single" w:color="auto" w:sz="4" w:space="0"/>
              <w:bottom w:val="nil"/>
            </w:tcBorders>
            <w:shd w:val="clear" w:color="auto" w:fill="FFFFFF"/>
          </w:tcPr>
          <w:p w14:paraId="57119F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832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7C6DAD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790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3984BC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049" w:type="dxa"/>
            <w:tcBorders>
              <w:top w:val="single" w:color="auto" w:sz="4" w:space="0"/>
              <w:bottom w:val="nil"/>
            </w:tcBorders>
            <w:shd w:val="clear" w:color="auto" w:fill="FFFFFF"/>
            <w:vAlign w:val="top"/>
          </w:tcPr>
          <w:p w14:paraId="56E796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D5D1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2DFC5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(male, female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5EEAD9A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, 56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91551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  23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27FD36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  2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3EADB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5E7C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0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5EFA1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394D21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（14,36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CADB7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50(12.00, 32.25)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F95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.00（18.00, 37.75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4D3A73C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64B79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2E786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duration (years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14EB1CD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（2,9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E244E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0（1.00, 4.00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1832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0（7.00, 15.00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5B5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3A074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68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15658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51B2454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7±12.8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70C4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.64±12.9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C45A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78±10.8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69C1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42D7E5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9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0F792B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（Kg/m</w:t>
            </w: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  <w:p w14:paraId="0C9EDD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300E97E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0±2.91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CCE5F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18±2.50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6E1FC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79±2,7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1991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524A9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0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599C16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ist to hip ratio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420E4A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（0.82, 0.88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F3B4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（0.83, 0.87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928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4（0.80, 0.89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4DBC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8</w:t>
            </w:r>
          </w:p>
        </w:tc>
      </w:tr>
      <w:tr w14:paraId="6A5A0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58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714369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（%）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53D296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5（7.10, 10.92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F0C3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80（6.50, 11.20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1ED26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0（7.23, 10.38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8B0BC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</w:tr>
      <w:tr w14:paraId="64FC3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0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4C6FC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daily insulin dose (IU/day)</w:t>
            </w:r>
          </w:p>
          <w:p w14:paraId="1CFA67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148327E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0（27.90, 49.25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CE99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65±16.25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F72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55±16.1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E255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03134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7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2286A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pump user (n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73DB04A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（43.6%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7DDA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00（46.00%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C16B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00（41.70%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E123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</w:tr>
      <w:tr w14:paraId="2D1F1B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6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ED3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sterol (mmol/L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013199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（4.09, 4.97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FBE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4（3.94, 4.97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F6C2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7（4.10, 4.97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9D4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2C05B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40E49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s (mmol/L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409A2C3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（0.71, 1.28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9F407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5（0.69, 1.23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E083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3（0.82, 1.35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A9B9F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</w:tr>
      <w:tr w14:paraId="0456A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5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7C94C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（mmol/L）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0B7CC6F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（1.27, 1.52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2DE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5（1.20, 1.63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0157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5（1.29, 1.49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57230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6</w:t>
            </w:r>
          </w:p>
        </w:tc>
      </w:tr>
      <w:tr w14:paraId="6EF343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61FC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（mmol/L）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218A52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（2.14, 2.73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F7914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9（1.88, 2.52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D895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8（2.27, 3.08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18B4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31725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3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8C2DB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（mmol/L）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77ED4C9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7（4.45, 6.23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336A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10（4.50, 6.03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5D81F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7（4.37, 6.38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1104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</w:tr>
      <w:tr w14:paraId="689A4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5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79135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(mmol/L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1C1BCFB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02（45.25, 65.43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54B75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50（40.31, 61.99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7E04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02（50.08, 66.75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3672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63B92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6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0405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（ml/min/1.73 m</w:t>
            </w: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17AE47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94±26.82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896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9.40±29.03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1879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.23±21.4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38E0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255E1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703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0A13D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 acid (umol/L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46F5688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.03（232.00, 321.25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F331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0.50（225.50, 314.86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D23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3.05（237.50, 321.75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B4E5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0350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A4D1EA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ne microalbumin-creatinine ratio (㎎/g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7FD18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6（7.03, 46.50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2B01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80（6.16, 25.08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13AD9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95（8.20, 50.70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7BDEE4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</w:tr>
      <w:tr w14:paraId="2F30E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7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5B1F2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ceral fat area（cm</w:t>
            </w: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7014E7B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0（35.75, 52.00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43A3D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.00（44.00, 47.00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7E8C8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.00（32.25, 59.00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2940DD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50</w:t>
            </w:r>
          </w:p>
        </w:tc>
      </w:tr>
      <w:tr w14:paraId="78160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8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5193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eripheral neuropathy (abnormal CPT) 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</w:tcPr>
          <w:p w14:paraId="5672B0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（78.18%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B6DF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（78.00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3087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（78.30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7A0C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</w:tr>
      <w:tr w14:paraId="086D1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7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3A300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retinopathy</w:t>
            </w:r>
          </w:p>
          <w:p w14:paraId="5AA4B8D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9E3E50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（21.81%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5C8C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（6.00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674B5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（33.30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AAA8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6F74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4" w:hRule="exact"/>
          <w:jc w:val="center"/>
        </w:trPr>
        <w:tc>
          <w:tcPr>
            <w:tcW w:w="384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BD2BE1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nephropathy</w:t>
            </w:r>
          </w:p>
        </w:tc>
        <w:tc>
          <w:tcPr>
            <w:tcW w:w="20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56C7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（24.50%）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2F12A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（6.00）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F6BBF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（40.00）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6DADD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1559F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4" w:hRule="exact"/>
          <w:jc w:val="center"/>
        </w:trPr>
        <w:tc>
          <w:tcPr>
            <w:tcW w:w="3841" w:type="dxa"/>
            <w:tcBorders>
              <w:top w:val="nil"/>
              <w:bottom w:val="single" w:color="auto" w:sz="12" w:space="0"/>
            </w:tcBorders>
            <w:shd w:val="clear" w:color="auto" w:fill="FFFFFF"/>
            <w:vAlign w:val="bottom"/>
          </w:tcPr>
          <w:p w14:paraId="78D8DC5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glycemia event</w:t>
            </w:r>
          </w:p>
        </w:tc>
        <w:tc>
          <w:tcPr>
            <w:tcW w:w="2026" w:type="dxa"/>
            <w:tcBorders>
              <w:top w:val="nil"/>
              <w:bottom w:val="single" w:color="auto" w:sz="12" w:space="0"/>
            </w:tcBorders>
            <w:shd w:val="clear" w:color="auto" w:fill="FFFFFF"/>
          </w:tcPr>
          <w:p w14:paraId="64ABD7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（64.50%）</w:t>
            </w:r>
          </w:p>
        </w:tc>
        <w:tc>
          <w:tcPr>
            <w:tcW w:w="1832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477B54F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（60.00）</w:t>
            </w:r>
          </w:p>
        </w:tc>
        <w:tc>
          <w:tcPr>
            <w:tcW w:w="1790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2E0299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（68.30）</w:t>
            </w:r>
          </w:p>
        </w:tc>
        <w:tc>
          <w:tcPr>
            <w:tcW w:w="1049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00420E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63</w:t>
            </w:r>
          </w:p>
        </w:tc>
      </w:tr>
      <w:bookmarkEnd w:id="0"/>
    </w:tbl>
    <w:p w14:paraId="57227B53"/>
    <w:p w14:paraId="3B52869D"/>
    <w:p w14:paraId="652828E0">
      <w:pPr>
        <w:pStyle w:val="5"/>
        <w:snapToGrid w:val="0"/>
        <w:spacing w:line="360" w:lineRule="auto"/>
        <w:ind w:firstLine="0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</w:p>
    <w:p w14:paraId="3F4A3722">
      <w:pPr>
        <w:pStyle w:val="5"/>
        <w:snapToGrid w:val="0"/>
        <w:spacing w:line="360" w:lineRule="auto"/>
        <w:ind w:firstLine="0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</w:p>
    <w:p w14:paraId="212590A6">
      <w:pPr>
        <w:pStyle w:val="5"/>
        <w:snapToGrid w:val="0"/>
        <w:spacing w:line="360" w:lineRule="auto"/>
        <w:ind w:firstLine="0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</w:p>
    <w:p w14:paraId="3069FA61">
      <w:pPr>
        <w:pStyle w:val="5"/>
        <w:snapToGrid w:val="0"/>
        <w:spacing w:line="360" w:lineRule="auto"/>
        <w:ind w:firstLine="0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</w:p>
    <w:p w14:paraId="262091BC">
      <w:pPr>
        <w:pStyle w:val="5"/>
        <w:snapToGrid w:val="0"/>
        <w:spacing w:line="360" w:lineRule="auto"/>
        <w:ind w:firstLine="0"/>
        <w:jc w:val="center"/>
        <w:rPr>
          <w:rFonts w:ascii="Times New Roman" w:hAnsi="Times New Roman" w:eastAsia="Times New Roman" w:cs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</w:pPr>
    </w:p>
    <w:p w14:paraId="04C402C5">
      <w:pPr>
        <w:jc w:val="both"/>
        <w:rPr>
          <w:rFonts w:hint="default" w:ascii="Times New Roman" w:hAnsi="Times New Roman" w:eastAsia="Times New Roman" w:cs="Times New Roman"/>
          <w:color w:val="000000" w:themeColor="text1"/>
          <w:kern w:val="2"/>
          <w:sz w:val="18"/>
          <w:szCs w:val="18"/>
          <w:lang w:val="en-US" w:eastAsia="zh-CN" w:bidi="ar-SA"/>
          <w14:textFill>
            <w14:solidFill>
              <w14:schemeClr w14:val="tx1"/>
            </w14:solidFill>
          </w14:textFill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iODFlZTUwZmIyNmEyNmI2N2EzYzQ3NmIxM2YzNWUifQ=="/>
  </w:docVars>
  <w:rsids>
    <w:rsidRoot w:val="3E406935"/>
    <w:rsid w:val="01C0309B"/>
    <w:rsid w:val="0FFA2D0B"/>
    <w:rsid w:val="13D34EB0"/>
    <w:rsid w:val="16DE1BA1"/>
    <w:rsid w:val="247E6772"/>
    <w:rsid w:val="2513335E"/>
    <w:rsid w:val="2B585F6F"/>
    <w:rsid w:val="3E406935"/>
    <w:rsid w:val="3F2B709E"/>
    <w:rsid w:val="42952B26"/>
    <w:rsid w:val="45CC3621"/>
    <w:rsid w:val="461B33D4"/>
    <w:rsid w:val="485E242F"/>
    <w:rsid w:val="54937A35"/>
    <w:rsid w:val="5B513CC8"/>
    <w:rsid w:val="5CB5471F"/>
    <w:rsid w:val="61BC515B"/>
    <w:rsid w:val="673B7DF1"/>
    <w:rsid w:val="695B21AB"/>
    <w:rsid w:val="6A5512F0"/>
    <w:rsid w:val="78233A8C"/>
    <w:rsid w:val="7E97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customStyle="1" w:styleId="5">
    <w:name w:val="Other|1"/>
    <w:basedOn w:val="1"/>
    <w:qFormat/>
    <w:uiPriority w:val="0"/>
    <w:pPr>
      <w:spacing w:line="326" w:lineRule="auto"/>
      <w:ind w:firstLine="400"/>
    </w:pPr>
    <w:rPr>
      <w:rFonts w:ascii="宋体" w:hAnsi="宋体" w:eastAsia="宋体" w:cs="宋体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9</Words>
  <Characters>2631</Characters>
  <Lines>0</Lines>
  <Paragraphs>0</Paragraphs>
  <TotalTime>1</TotalTime>
  <ScaleCrop>false</ScaleCrop>
  <LinksUpToDate>false</LinksUpToDate>
  <CharactersWithSpaces>28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15:21:00Z</dcterms:created>
  <dc:creator>赵</dc:creator>
  <cp:lastModifiedBy>赵</cp:lastModifiedBy>
  <dcterms:modified xsi:type="dcterms:W3CDTF">2025-03-14T10:5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22F1E6F522B484A90693E979F59470C</vt:lpwstr>
  </property>
  <property fmtid="{D5CDD505-2E9C-101B-9397-08002B2CF9AE}" pid="4" name="KSOTemplateDocerSaveRecord">
    <vt:lpwstr>eyJoZGlkIjoiNmFiODFlZTUwZmIyNmEyNmI2N2EzYzQ3NmIxM2YzNWUiLCJ1c2VySWQiOiI1MzUzODA1ODkifQ==</vt:lpwstr>
  </property>
</Properties>
</file>